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i/>
          <w:i/>
          <w:iCs/>
          <w:color w:val="000000"/>
          <w:sz w:val="21"/>
          <w:szCs w:val="21"/>
          <w:lang w:val="en-US" w:eastAsia="zh-CN"/>
        </w:rPr>
      </w:pPr>
      <w:r>
        <w:rPr>
          <w:rFonts w:eastAsia="仿宋" w:cs="Times New Roman"/>
          <w:b/>
          <w:bCs/>
          <w:color w:val="000000"/>
          <w:sz w:val="21"/>
          <w:szCs w:val="21"/>
        </w:rPr>
        <w:t>S1</w:t>
      </w:r>
      <w:r>
        <w:rPr>
          <w:rFonts w:eastAsia="仿宋" w:cs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仿宋" w:cs="Times New Roman"/>
          <w:b/>
          <w:bCs/>
          <w:color w:val="000000"/>
          <w:sz w:val="21"/>
          <w:szCs w:val="21"/>
          <w:lang w:eastAsia="zh-CN"/>
        </w:rPr>
        <w:t>Table</w:t>
      </w:r>
      <w:r>
        <w:rPr>
          <w:rFonts w:eastAsia="仿宋" w:cs="Times New Roman"/>
          <w:b/>
          <w:bCs/>
          <w:color w:val="000000"/>
          <w:sz w:val="21"/>
          <w:szCs w:val="21"/>
          <w:lang w:val="en-US" w:eastAsia="zh-CN"/>
        </w:rPr>
        <w:t>.</w:t>
      </w:r>
      <w:r>
        <w:rPr>
          <w:rFonts w:eastAsia="仿宋" w:cs="Times New Roman"/>
          <w:b/>
          <w:bCs/>
          <w:color w:val="000000"/>
          <w:sz w:val="21"/>
          <w:szCs w:val="21"/>
        </w:rPr>
        <w:t xml:space="preserve"> Characteristics of 30 polymorphic SSR markers of </w:t>
      </w:r>
      <w:r>
        <w:rPr>
          <w:rFonts w:eastAsia="仿宋" w:cs="Times New Roman"/>
          <w:b/>
          <w:bCs/>
          <w:i/>
          <w:iCs/>
          <w:color w:val="000000"/>
          <w:sz w:val="21"/>
          <w:szCs w:val="21"/>
        </w:rPr>
        <w:t>C. trichotomum</w:t>
      </w:r>
      <w:r>
        <w:rPr>
          <w:rFonts w:eastAsia="仿宋" w:cs="Times New Roman"/>
          <w:b/>
          <w:bCs/>
          <w:i/>
          <w:iCs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i/>
          <w:i/>
          <w:iCs/>
          <w:color w:val="000000"/>
          <w:sz w:val="21"/>
          <w:szCs w:val="21"/>
          <w:lang w:val="en-US" w:eastAsia="zh-CN"/>
        </w:rPr>
      </w:pPr>
      <w:r>
        <w:rPr>
          <w:rFonts w:eastAsia="仿宋" w:cs="Times New Roman"/>
          <w:b/>
          <w:bCs/>
          <w:i/>
          <w:iCs/>
          <w:color w:val="000000"/>
          <w:sz w:val="21"/>
          <w:szCs w:val="21"/>
          <w:lang w:val="en-US" w:eastAsia="zh-CN"/>
        </w:rPr>
      </w:r>
    </w:p>
    <w:tbl>
      <w:tblPr>
        <w:tblW w:w="13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1604"/>
        <w:gridCol w:w="912"/>
        <w:gridCol w:w="3080"/>
        <w:gridCol w:w="670"/>
        <w:gridCol w:w="2173"/>
        <w:gridCol w:w="4242"/>
      </w:tblGrid>
      <w:tr>
        <w:trPr>
          <w:tblHeader w:val="true"/>
          <w:trHeight w:val="760" w:hRule="atLeast"/>
        </w:trPr>
        <w:tc>
          <w:tcPr>
            <w:tcW w:w="5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SSR loci</w:t>
            </w:r>
          </w:p>
        </w:tc>
        <w:tc>
          <w:tcPr>
            <w:tcW w:w="3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50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Primer sequence</w:t>
            </w:r>
          </w:p>
          <w:p>
            <w:pPr>
              <w:pStyle w:val="Normal"/>
              <w:spacing w:lineRule="exact" w:line="240"/>
              <w:ind w:firstLine="600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仿宋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5’→3’</w:t>
            </w:r>
            <w:r>
              <w:rPr>
                <w:rFonts w:ascii="Times New Roman" w:hAnsi="Times New Roman" w:cs="Times New Roman" w:eastAsia="仿宋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6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val="en-US" w:eastAsia="zh-CN" w:bidi="ar-SA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t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Ta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eastAsia="仿宋" w:cs="仿宋" w:ascii="仿宋" w:hAnsi="仿宋"/>
                <w:color w:val="000000"/>
                <w:kern w:val="0"/>
                <w:sz w:val="15"/>
                <w:szCs w:val="15"/>
                <w:lang w:val="en-US" w:eastAsia="zh-CN"/>
              </w:rPr>
              <w:t>℃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Target fragment length</w:t>
            </w:r>
            <w:r>
              <w:rPr>
                <w:rFonts w:ascii="Times New Roman" w:hAnsi="Times New Roman" w:cs="Times New Roman" w:eastAsia="仿宋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bp</w:t>
            </w:r>
            <w:r>
              <w:rPr>
                <w:rFonts w:ascii="Times New Roman" w:hAnsi="Times New Roman" w:cs="Times New Roman" w:eastAsia="仿宋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42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Putative function [organism]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030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T)9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TCCTCACCTTTGCACTTGA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GCCATTTTGCAATTTTTGCT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4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type I inositol 1,4,5-trisphosphate 5-phosphatase CVP2-like isoform X2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114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TT)6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CAGTTGGAGGATGGTAGGA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ACCAAAAATTCGACTCGC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20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biquitin 11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Arabidopsis thaliana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135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T)8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CCACCAATTAGGGTTTCCA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AGCAAAGGCTCGTTTTGGT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transcription factor bHLH68-like isoform X1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223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GAA)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TGGGGAAACAGATCTACCG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CCCCTGTGATCAACACCTTT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34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probable galactinol--sucrose galactosyltransferase 6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168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GA)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GCAGAACAAACATCCCGTA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GATTATTTTTCCCGCTT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unknown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27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CG)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TTCTATTCGCATAAGCGGC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ACCAAATCAGGATCCTC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mastermind-like protein 2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Malus domestica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34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AG)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ACATCGAAAGAAAACCCAC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AAGTAGGTTGCAGAGGG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leucine-rich repeat extensin-like protein 4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36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TGA)8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TTGGGGTTGATCTGACAC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CTGTGCCTCTAAGCCTCGT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DNA ligase 1-like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399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TTG)6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TCGTGGCTTGCTTTGATA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CGAAAAGGCATAGCAACAA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24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unknown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44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T)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GGCTCACACCATAAATTC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CATTTGGACCTTCCCTCT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MADS-box protein SOC1-like isoform X1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463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GA)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ACAAGGAGCGATTGGTGAT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GCAAGATTATCGGGAGGT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unknown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572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GAT)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GAACAGCAGAAGCGATACC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GTTGGGAGCTTGATGTTTC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probably inactive leucine-rich repeat receptor-like protein kinase At5g48380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646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GGT)8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AGCGAACCTTGATAGCTGC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TCAATTCAAAGCCCCTGT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Adenine nucleotide alpha hydrolases-like superfamily protein isoform 2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Theobroma cacao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67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G)6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ATTGGGGCAAATTGACAGAG</w:t>
            </w:r>
          </w:p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CGCAGCCGTTAAATAGT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transcription factor HBP-1a-like isoform X2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0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CA)10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CCTCCTCTACAAGGCGAA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TCTGCTCGAAGATCGTG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unknown</w:t>
            </w:r>
          </w:p>
        </w:tc>
      </w:tr>
      <w:tr>
        <w:trPr>
          <w:trHeight w:val="44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038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G)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GGTTCAAAATCTTGCCAA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GGCACCTACAGCAAACA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auxin-responsive protein IAA27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05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TGA)6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CAATCCTCGGATCATTGT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CTCACCAGAGAGACGGTT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nicotinamide adenine dinucleotide transporter 1, chloroplastic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Nicotiana tomentosiformis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681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AG)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CGTGGTTCAGCGATCTGT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GCTGAGGATCTTTCACGG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unknown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69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T)9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CACGAACCATTCATTCTGC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GTTGATTTGTTCGGTTTG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AT-hook motif nuclear-localized protein 25-like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Jatropha curcas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707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T)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CAAGAAAACCCCATTGAA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AACCTTCAACTGCCCCTCT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zinc finger protein NUTCRACKER-like, partial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766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TA)9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CATAATCATCATGAAGAGAAAAC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CTGGAGGAGTCCCTCTC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BnaAnng09550D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Brassica napus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778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AAC)6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GTTGCTGAGGATTGAGGAGG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CCCACCAAAACACGGTAAGT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enolase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81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AGCCT)4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CCACTATCGCATCCAATG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ATACGGAAACAGCCAATG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histone-lysine N-methyltransferase, H3 lysine-9 specific SUVH6-like isoform X2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Nicotiana sylvestris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3870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G)6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GATCCCAGGTACGGAAATC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TCACTCCGTCACCTCCATC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probable alpha,alpha-trehalose-phosphate synthase [UDP-forming] 11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4177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CTC)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CTGCTGCAGTTGCAACACT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CCGATCTCGTTCCTTGAT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integral membrane protein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Triticum urartu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4214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GA)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GGTTAAAGGCTGCTTGCT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AGCCAAAATAGCTCACCG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homeobox-leucine zipper protein REVOLUTA-like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i w:val="false"/>
                <w:iCs w:val="false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4248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TA)7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TGCCACAAAGCAGCAGTTAC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CCATACCCAAGAAGAGGC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pyrophosphate-energized membrane proton pump 3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428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GCT)5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AGGGTCATCCAAGATCGAC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CAGCCATCTCTGTCAAA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chaperone protein ClpB1-like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Glycine max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4303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G)21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CCACTGCTTTTCCCACTTTC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TTGTTCGCACTCTCAACCT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68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eceptor-like protein kinase BRI1-like 3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Sesamum indicum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Unigene005017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(AT)8</w:t>
            </w:r>
          </w:p>
        </w:tc>
        <w:tc>
          <w:tcPr>
            <w:tcW w:w="3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F:CCAAACAAGTGGCCAAACTAA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R:CCATAATGCATCATCCAACCT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4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gag protein [</w:t>
            </w:r>
            <w:r>
              <w:rPr>
                <w:rFonts w:eastAsia="仿宋" w:cs="Times New Roman"/>
                <w:i/>
                <w:iCs/>
                <w:color w:val="000000"/>
                <w:kern w:val="0"/>
                <w:sz w:val="15"/>
                <w:szCs w:val="15"/>
              </w:rPr>
              <w:t>Populus trichocarpa</w:t>
            </w:r>
            <w:r>
              <w:rPr>
                <w:rFonts w:eastAsia="仿宋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</w:tbl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i/>
          <w:i/>
          <w:iCs/>
          <w:color w:val="000000"/>
          <w:sz w:val="21"/>
          <w:szCs w:val="21"/>
          <w:lang w:val="en-US" w:eastAsia="zh-CN"/>
        </w:rPr>
      </w:pPr>
      <w:r>
        <w:rPr>
          <w:rFonts w:eastAsia="仿宋" w:cs="Times New Roman"/>
          <w:b/>
          <w:bCs/>
          <w:i/>
          <w:i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仿宋" w:cs="Times New Roman"/>
          <w:b/>
          <w:b/>
          <w:bCs/>
          <w:i/>
          <w:i/>
          <w:iCs/>
          <w:color w:val="000000"/>
          <w:sz w:val="21"/>
          <w:szCs w:val="21"/>
          <w:lang w:val="en-US" w:eastAsia="zh-CN"/>
        </w:rPr>
      </w:pPr>
      <w:r>
        <w:rPr>
          <w:rFonts w:eastAsia="仿宋" w:cs="Times New Roman"/>
          <w:b/>
          <w:bCs/>
          <w:i/>
          <w:iCs/>
          <w:color w:val="000000"/>
          <w:sz w:val="21"/>
          <w:szCs w:val="21"/>
          <w:lang w:val="en-US" w:eastAsia="zh-CN"/>
        </w:rPr>
      </w:r>
    </w:p>
    <w:p>
      <w:pPr>
        <w:pStyle w:val="Normal"/>
        <w:bidi w:val="0"/>
        <w:rPr>
          <w:rFonts w:ascii="Times New Roman" w:hAnsi="Times New Roman" w:eastAsia="Times New Roman" w:cs="Times New Roman"/>
          <w:color w:val="000000"/>
          <w:sz w:val="24"/>
          <w:lang w:val="en-US" w:eastAsia="de-DE" w:bidi="ar-SA"/>
        </w:rPr>
      </w:pPr>
      <w:r>
        <w:rPr>
          <w:rFonts w:eastAsia="Times New Roman" w:cs="Times New Roman"/>
          <w:color w:val="000000"/>
          <w:sz w:val="24"/>
          <w:lang w:val="en-US" w:eastAsia="de-DE" w:bidi="ar-SA"/>
        </w:rPr>
      </w:r>
    </w:p>
    <w:p>
      <w:pPr>
        <w:pStyle w:val="Normal"/>
        <w:bidi w:val="0"/>
        <w:rPr>
          <w:rFonts w:ascii="Times New Roman" w:hAnsi="Times New Roman" w:eastAsia="Times New Roman" w:cs="Times New Roman"/>
          <w:color w:val="000000"/>
          <w:sz w:val="24"/>
          <w:lang w:val="en-US" w:eastAsia="de-DE" w:bidi="ar-SA"/>
        </w:rPr>
      </w:pPr>
      <w:r>
        <w:rPr>
          <w:rFonts w:eastAsia="Times New Roman" w:cs="Times New Roman"/>
          <w:color w:val="000000"/>
          <w:sz w:val="24"/>
          <w:lang w:val="en-US" w:eastAsia="de-DE" w:bidi="ar-SA"/>
        </w:rPr>
      </w:r>
    </w:p>
    <w:p>
      <w:pPr>
        <w:pStyle w:val="Normal"/>
        <w:bidi w:val="0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bidi w:val="0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tabs>
          <w:tab w:val="clear" w:pos="420"/>
          <w:tab w:val="left" w:pos="9558" w:leader="none"/>
        </w:tabs>
        <w:bidi w:val="0"/>
        <w:jc w:val="left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04:01:00Z</dcterms:created>
  <dc:creator>Administrator</dc:creator>
  <dc:description/>
  <dc:language>en-US</dc:language>
  <cp:lastModifiedBy>Administrator</cp:lastModifiedBy>
  <dcterms:modified xsi:type="dcterms:W3CDTF">2019-07-30T16:38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